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30F" w:rsidRDefault="00E577CA" w:rsidP="000A058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43057B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73877">
        <w:rPr>
          <w:rFonts w:ascii="Times New Roman" w:hAnsi="Times New Roman"/>
          <w:b/>
          <w:sz w:val="24"/>
          <w:szCs w:val="24"/>
        </w:rPr>
        <w:t>S</w:t>
      </w:r>
      <w:r w:rsidR="00773877" w:rsidRPr="00773877">
        <w:rPr>
          <w:rFonts w:ascii="Times New Roman" w:hAnsi="Times New Roman"/>
          <w:b/>
          <w:sz w:val="24"/>
          <w:szCs w:val="24"/>
        </w:rPr>
        <w:t>earch strategy</w:t>
      </w:r>
      <w:r w:rsidR="00773877" w:rsidRPr="0077387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73877">
        <w:rPr>
          <w:rFonts w:ascii="Times New Roman" w:hAnsi="Times New Roman"/>
          <w:b/>
          <w:sz w:val="24"/>
          <w:szCs w:val="24"/>
        </w:rPr>
        <w:t xml:space="preserve">of </w:t>
      </w:r>
      <w:r w:rsidRPr="00E577CA">
        <w:rPr>
          <w:rFonts w:ascii="Times New Roman" w:hAnsi="Times New Roman" w:cs="Times New Roman" w:hint="eastAsia"/>
          <w:b/>
          <w:sz w:val="24"/>
        </w:rPr>
        <w:t>PubMed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117"/>
        <w:gridCol w:w="1536"/>
      </w:tblGrid>
      <w:tr w:rsidR="005B00C6" w:rsidTr="007656CF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B00C6" w:rsidTr="007656CF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Pr="00524126" w:rsidRDefault="00791E48" w:rsidP="00791E48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0" w:name="OLE_LINK5"/>
            <w:bookmarkStart w:id="1" w:name="OLE_LINK6"/>
            <w:bookmarkStart w:id="2" w:name="OLE_LINK36"/>
            <w:bookmarkStart w:id="3" w:name="OLE_LINK35"/>
            <w:bookmarkStart w:id="4" w:name="OLE_LINK34"/>
            <w:r>
              <w:rPr>
                <w:rFonts w:ascii="Times New Roman" w:hAnsi="Times New Roman" w:cs="Times New Roman"/>
                <w:kern w:val="0"/>
                <w:sz w:val="24"/>
              </w:rPr>
              <w:t>("circulating tumor dna"[MeSH Terms] OR ("circulating"[All Fields] AND "tumor"[All Fields] AND "dna"[All Fields]) OR "circulating tumor dna"[All Fields] OR "ctdna"[All Fields] OR "ctdnas"[All Fields]) OR ("cell free nucleic acids"[MeSH Terms] OR ("cell free"[All Fields] AND "nucleic"[All Fields] AND "acids"[All Fields]) OR "cell free nucleic acids"[All Fields] OR "cell free circulating dna"[All Fields] OR "cfdna"[All Fields] OR "cfdnas"[All Fields])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791E48" w:rsidP="00987F2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240</w:t>
            </w:r>
          </w:p>
        </w:tc>
      </w:tr>
      <w:tr w:rsidR="005B00C6" w:rsidTr="007656CF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531AB" w:rsidRDefault="00791E48" w:rsidP="00791E4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"RASSF1A"[All Fields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791E48" w:rsidP="00BA08F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25</w:t>
            </w:r>
          </w:p>
        </w:tc>
      </w:tr>
      <w:tr w:rsidR="00CB647D" w:rsidTr="007656CF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CB647D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D4888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791E48" w:rsidP="00791E48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"methylation"[MeSH Terms] OR "methyl"[All Fields] OR "methylate"[All Fields] OR "methylated"[All Fields] OR "methylates"[All Fields] OR "methylating"[All Fields] OR "methylation"[All Fields] OR "methylations"[All Fields] OR "methylational"[All Fields] OR "methylator"[All Fields] OR "methylators"[All Fields] OR "methyls"[All Fields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791E48" w:rsidP="001D268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71491</w:t>
            </w:r>
          </w:p>
        </w:tc>
      </w:tr>
      <w:tr w:rsidR="0062683F" w:rsidTr="007656CF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62683F" w:rsidP="006268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791E48" w:rsidP="00791E4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5" w:name="OLE_LINK21"/>
            <w:bookmarkStart w:id="6" w:name="OLE_LINK22"/>
            <w:bookmarkStart w:id="7" w:name="OLE_LINK28"/>
            <w:bookmarkStart w:id="8" w:name="OLE_LINK29"/>
            <w:bookmarkStart w:id="9" w:name="OLE_LINK31"/>
            <w:bookmarkStart w:id="10" w:name="OLE_LINK30"/>
            <w:r>
              <w:rPr>
                <w:rFonts w:ascii="Times New Roman" w:hAnsi="Times New Roman" w:cs="Times New Roman"/>
                <w:kern w:val="0"/>
                <w:sz w:val="24"/>
              </w:rPr>
              <w:t>"neoplasms"[MeSH Terms] OR "neoplasms"[All Fields] OR "neoplasm"[All Fields] OR "cancerated"[All Fields] OR "canceration"[All Fields] OR "cancerization"[All Fields] OR "cancerized"[All Fields] OR "cancerous"[All Fields] OR "cancer"[All Fields] OR "cancers"[All Fields] OR "cysts"[MeSH Terms] OR "cysts"[All Fields] OR "cyst"[All Fields] OR "neurofibroma"[MeSH Terms] OR "neurofibroma"[All Fields] OR "neurofibromas"[All Fields] OR "tumoral"[All Fields] OR "tumorous"[All Fields] OR "tumour"[All Fields] OR "tumor"[All Fields] OR "tumoural"[All Fields] OR "tumourous"[All Fields] OR "tumours"[All Fields] OR "tumors"[All Fields]</w:t>
            </w:r>
            <w:bookmarkEnd w:id="5"/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791E48" w:rsidP="001D26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58158</w:t>
            </w:r>
          </w:p>
        </w:tc>
      </w:tr>
      <w:tr w:rsidR="00387944" w:rsidTr="007656CF"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387944" w:rsidP="00791E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791E48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791E48" w:rsidP="0062683F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1</w:t>
            </w:r>
            <w:bookmarkStart w:id="11" w:name="OLE_LINK33"/>
            <w:bookmarkStart w:id="12" w:name="OLE_LINK32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</w:t>
            </w:r>
            <w:bookmarkEnd w:id="11"/>
            <w:bookmarkEnd w:id="12"/>
            <w:r>
              <w:rPr>
                <w:rFonts w:ascii="Times New Roman" w:hAnsi="Times New Roman" w:cs="Times New Roman"/>
                <w:kern w:val="0"/>
                <w:sz w:val="24"/>
              </w:rPr>
              <w:t>#2 AND #3 AND #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791E48" w:rsidP="001D26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72</w:t>
            </w:r>
          </w:p>
        </w:tc>
      </w:tr>
    </w:tbl>
    <w:p w:rsidR="00086530" w:rsidRDefault="00086530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1AA3" w:rsidRDefault="00321AA3" w:rsidP="00321AA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44D05">
        <w:rPr>
          <w:rFonts w:ascii="Times New Roman" w:hAnsi="Times New Roman" w:hint="eastAsia"/>
          <w:b/>
          <w:sz w:val="24"/>
          <w:szCs w:val="24"/>
        </w:rPr>
        <w:t>2</w:t>
      </w:r>
      <w:r w:rsidR="0043057B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73877">
        <w:rPr>
          <w:rFonts w:ascii="Times New Roman" w:hAnsi="Times New Roman"/>
          <w:b/>
          <w:sz w:val="24"/>
          <w:szCs w:val="24"/>
        </w:rPr>
        <w:t>S</w:t>
      </w:r>
      <w:r w:rsidR="00773877" w:rsidRPr="00773877">
        <w:rPr>
          <w:rFonts w:ascii="Times New Roman" w:hAnsi="Times New Roman"/>
          <w:b/>
          <w:sz w:val="24"/>
          <w:szCs w:val="24"/>
        </w:rPr>
        <w:t>earch strategy</w:t>
      </w:r>
      <w:r w:rsidR="00773877" w:rsidRPr="0077387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73877">
        <w:rPr>
          <w:rFonts w:ascii="Times New Roman" w:hAnsi="Times New Roman"/>
          <w:b/>
          <w:sz w:val="24"/>
          <w:szCs w:val="24"/>
        </w:rPr>
        <w:t>of</w:t>
      </w:r>
      <w:r w:rsidR="00773877">
        <w:rPr>
          <w:rFonts w:ascii="Times New Roman" w:hAnsi="Times New Roman" w:cs="Times New Roman" w:hint="eastAsia"/>
          <w:b/>
          <w:sz w:val="24"/>
        </w:rPr>
        <w:t xml:space="preserve"> </w:t>
      </w:r>
      <w:r w:rsidR="00144D05">
        <w:rPr>
          <w:rFonts w:ascii="Times New Roman" w:hAnsi="Times New Roman" w:cs="Times New Roman" w:hint="eastAsia"/>
          <w:b/>
          <w:sz w:val="24"/>
        </w:rPr>
        <w:t>Emba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117"/>
        <w:gridCol w:w="1536"/>
      </w:tblGrid>
      <w:tr w:rsidR="00321AA3" w:rsidTr="00524126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21AA3" w:rsidTr="00524126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Pr="00CF7663" w:rsidRDefault="00682758" w:rsidP="00343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58">
              <w:rPr>
                <w:rFonts w:ascii="Times New Roman" w:hAnsi="Times New Roman" w:cs="Times New Roman"/>
                <w:sz w:val="24"/>
              </w:rPr>
              <w:t>('ctdna'/exp OR ctdna OR cfdna OR 'circulating tumor dna'/exp OR 'circulating tumor dna' OR 'cell free circulating dna'/exp OR 'cell free circulating dna' OR 'cell free dna'/exp OR 'cell free dna')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Default="00682758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935</w:t>
            </w:r>
          </w:p>
        </w:tc>
      </w:tr>
      <w:tr w:rsidR="00321AA3" w:rsidTr="0052412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Pr="00CF7663" w:rsidRDefault="00682758" w:rsidP="00343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58">
              <w:rPr>
                <w:rFonts w:ascii="Times New Roman" w:hAnsi="Times New Roman" w:cs="Times New Roman"/>
                <w:sz w:val="24"/>
              </w:rPr>
              <w:t>('neoplasm'/exp OR neoplasm OR 'cancer'/exp OR cancer OR 'tumor'/exp OR tumor OR 'tumour'/exp OR tumour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349A" w:rsidRDefault="00682758" w:rsidP="00C6349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57265</w:t>
            </w:r>
          </w:p>
        </w:tc>
      </w:tr>
      <w:tr w:rsidR="0062683F" w:rsidTr="0052412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62683F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Pr="00B30FDD" w:rsidRDefault="00682758" w:rsidP="00343C31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3" w:name="OLE_LINK1"/>
            <w:bookmarkStart w:id="14" w:name="OLE_LINK2"/>
            <w:r w:rsidRPr="00682758">
              <w:rPr>
                <w:rFonts w:ascii="Times New Roman" w:hAnsi="Times New Roman" w:cs="Times New Roman"/>
                <w:sz w:val="24"/>
              </w:rPr>
              <w:t>('methyl'/exp OR 'methyl' OR 'methylate' OR 'methylated' OR 'methylates' OR 'methylating' OR 'methylation'/exp OR 'methylation' OR 'methylations' OR 'methylational' OR 'methylator' OR 'methylators' OR 'methyls')</w:t>
            </w:r>
            <w:bookmarkEnd w:id="13"/>
            <w:bookmarkEnd w:id="14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682758" w:rsidP="00C6349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7322</w:t>
            </w:r>
          </w:p>
        </w:tc>
      </w:tr>
      <w:tr w:rsidR="0062683F" w:rsidTr="0052412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62683F" w:rsidP="00343C3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343C3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Pr="00B30FDD" w:rsidRDefault="00682758" w:rsidP="0062683F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5" w:name="OLE_LINK11"/>
            <w:bookmarkStart w:id="16" w:name="OLE_LINK12"/>
            <w:bookmarkStart w:id="17" w:name="OLE_LINK37"/>
            <w:r w:rsidRPr="00682758">
              <w:rPr>
                <w:rFonts w:ascii="Times New Roman" w:hAnsi="Times New Roman" w:cs="Times New Roman"/>
                <w:sz w:val="24"/>
              </w:rPr>
              <w:t>rassf1a</w:t>
            </w:r>
            <w:bookmarkEnd w:id="15"/>
            <w:bookmarkEnd w:id="16"/>
            <w:bookmarkEnd w:id="17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2683F" w:rsidRDefault="00682758" w:rsidP="00C6349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09</w:t>
            </w:r>
          </w:p>
        </w:tc>
      </w:tr>
      <w:tr w:rsidR="00F53E14" w:rsidTr="00524126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3E14" w:rsidRDefault="00F53E14" w:rsidP="0068275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8" w:name="_Hlk89264076"/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682758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3E14" w:rsidRDefault="00F53E14" w:rsidP="0068275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#1 AND #</w:t>
            </w:r>
            <w:r w:rsidR="00682758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82758"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AND #</w:t>
            </w:r>
            <w:r w:rsidR="00682758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682758"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 w:rsidR="00682758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3E14" w:rsidRDefault="00682758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</w:tr>
      <w:bookmarkEnd w:id="18"/>
    </w:tbl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D6CF3" w:rsidRDefault="004D6CF3" w:rsidP="004D6C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647DD">
        <w:rPr>
          <w:rFonts w:ascii="Times New Roman" w:hAnsi="Times New Roman" w:hint="eastAsia"/>
          <w:b/>
          <w:sz w:val="24"/>
          <w:szCs w:val="24"/>
        </w:rPr>
        <w:t>3</w:t>
      </w:r>
      <w:r w:rsidR="0043057B">
        <w:rPr>
          <w:rFonts w:ascii="Times New Roman" w:hAnsi="Times New Roman" w:hint="eastAsia"/>
          <w:b/>
          <w:sz w:val="24"/>
          <w:szCs w:val="24"/>
        </w:rPr>
        <w:t>.</w:t>
      </w:r>
      <w:r w:rsidR="00F647DD">
        <w:rPr>
          <w:rFonts w:ascii="Times New Roman" w:hAnsi="Times New Roman"/>
          <w:b/>
          <w:sz w:val="24"/>
          <w:szCs w:val="24"/>
        </w:rPr>
        <w:t xml:space="preserve"> </w:t>
      </w:r>
      <w:r w:rsidR="00773877" w:rsidRPr="00773877">
        <w:rPr>
          <w:rFonts w:ascii="Times New Roman" w:hAnsi="Times New Roman"/>
          <w:b/>
          <w:sz w:val="24"/>
          <w:szCs w:val="24"/>
        </w:rPr>
        <w:t>Search strategy of</w:t>
      </w:r>
      <w:r w:rsidR="00773877" w:rsidRPr="00773877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eb of Scienc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238"/>
        <w:gridCol w:w="1415"/>
      </w:tblGrid>
      <w:tr w:rsidR="004D6CF3" w:rsidTr="007656CF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7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4D6CF3" w:rsidTr="007656CF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71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Pr="00CF7663" w:rsidRDefault="00D45CC8" w:rsidP="009447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CC8">
              <w:rPr>
                <w:rFonts w:ascii="Times New Roman" w:hAnsi="Times New Roman" w:cs="Times New Roman"/>
                <w:sz w:val="24"/>
              </w:rPr>
              <w:t>ctDNA OR cfDNA OR (circulating tumor dna) OR (cell free circulating dna)</w:t>
            </w:r>
            <w:r w:rsidR="00387944" w:rsidRPr="00387944">
              <w:rPr>
                <w:rFonts w:ascii="Times New Roman" w:hAnsi="Times New Roman" w:cs="Times New Roman"/>
                <w:sz w:val="24"/>
              </w:rPr>
              <w:t xml:space="preserve"> (All Fields)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D45CC8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550</w:t>
            </w:r>
          </w:p>
        </w:tc>
      </w:tr>
      <w:tr w:rsidR="004D6CF3" w:rsidTr="007656CF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Pr="00CF7663" w:rsidRDefault="00D45CC8" w:rsidP="009447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CC8">
              <w:rPr>
                <w:rFonts w:ascii="Times New Roman" w:hAnsi="Times New Roman" w:cs="Times New Roman"/>
                <w:sz w:val="24"/>
              </w:rPr>
              <w:t>neoplasm OR cancer OR tumor OR tumour</w:t>
            </w:r>
            <w:r w:rsidR="0094472A" w:rsidRPr="0094472A">
              <w:rPr>
                <w:rFonts w:ascii="Times New Roman" w:hAnsi="Times New Roman" w:cs="Times New Roman"/>
                <w:sz w:val="24"/>
              </w:rPr>
              <w:t xml:space="preserve"> (All Fields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D45CC8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55634</w:t>
            </w:r>
          </w:p>
        </w:tc>
      </w:tr>
      <w:tr w:rsidR="0094472A" w:rsidTr="007656CF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4472A" w:rsidRDefault="0094472A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4472A" w:rsidRPr="00E845CB" w:rsidRDefault="00D45CC8" w:rsidP="00FE7E4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5CC8">
              <w:rPr>
                <w:rFonts w:ascii="Times New Roman" w:hAnsi="Times New Roman" w:cs="Times New Roman"/>
                <w:sz w:val="24"/>
              </w:rPr>
              <w:t>"methylation" OR "methyl" OR "methylate" OR "methylated" OR "methylates" OR "methylating" OR "methylation" OR "methylations" OR "methylational" OR "methylator" OR "methylators" OR "methyls"</w:t>
            </w:r>
            <w:r w:rsidR="0094472A" w:rsidRPr="0094472A">
              <w:rPr>
                <w:rFonts w:ascii="Times New Roman" w:hAnsi="Times New Roman" w:cs="Times New Roman"/>
                <w:sz w:val="24"/>
              </w:rPr>
              <w:t xml:space="preserve"> (All Fields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4472A" w:rsidRDefault="00D45CC8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9239</w:t>
            </w:r>
          </w:p>
        </w:tc>
      </w:tr>
      <w:tr w:rsidR="004D6CF3" w:rsidTr="007656CF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4D6CF3" w:rsidP="00D45CC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45CC8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D45CC8" w:rsidP="00FE7E4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5CC8">
              <w:rPr>
                <w:rFonts w:ascii="Times New Roman" w:hAnsi="Times New Roman" w:cs="Times New Roman"/>
                <w:kern w:val="0"/>
                <w:sz w:val="24"/>
              </w:rPr>
              <w:t>RASSF1A</w:t>
            </w:r>
            <w:r w:rsidR="00387944" w:rsidRPr="0094472A">
              <w:rPr>
                <w:rFonts w:ascii="Times New Roman" w:hAnsi="Times New Roman" w:cs="Times New Roman"/>
                <w:sz w:val="24"/>
              </w:rPr>
              <w:t xml:space="preserve"> (All Fields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D45CC8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57</w:t>
            </w:r>
          </w:p>
        </w:tc>
      </w:tr>
      <w:tr w:rsidR="00387944" w:rsidTr="007656CF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387944" w:rsidP="00D45CC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45CC8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7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D45CC8" w:rsidP="00FE7E45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#1 AND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D45CC8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</w:tr>
    </w:tbl>
    <w:p w:rsidR="00A531AB" w:rsidRPr="000A0580" w:rsidRDefault="00A531AB" w:rsidP="006F0739">
      <w:pPr>
        <w:spacing w:line="360" w:lineRule="auto"/>
        <w:rPr>
          <w:rFonts w:ascii="Times New Roman" w:hAnsi="Times New Roman" w:cs="Times New Roman"/>
          <w:sz w:val="24"/>
        </w:rPr>
      </w:pPr>
      <w:bookmarkStart w:id="19" w:name="_GoBack"/>
      <w:bookmarkEnd w:id="19"/>
    </w:p>
    <w:sectPr w:rsidR="00A531AB" w:rsidRPr="000A0580" w:rsidSect="00A5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3D5" w:rsidRDefault="00EA23D5" w:rsidP="00213527">
      <w:r>
        <w:separator/>
      </w:r>
    </w:p>
  </w:endnote>
  <w:endnote w:type="continuationSeparator" w:id="0">
    <w:p w:rsidR="00EA23D5" w:rsidRDefault="00EA23D5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3D5" w:rsidRDefault="00EA23D5" w:rsidP="00213527">
      <w:r>
        <w:separator/>
      </w:r>
    </w:p>
  </w:footnote>
  <w:footnote w:type="continuationSeparator" w:id="0">
    <w:p w:rsidR="00EA23D5" w:rsidRDefault="00EA23D5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7F67"/>
    <w:rsid w:val="000113CA"/>
    <w:rsid w:val="00067590"/>
    <w:rsid w:val="00086530"/>
    <w:rsid w:val="0009030F"/>
    <w:rsid w:val="000A0580"/>
    <w:rsid w:val="000A63E6"/>
    <w:rsid w:val="000A79DE"/>
    <w:rsid w:val="000F0916"/>
    <w:rsid w:val="00144D05"/>
    <w:rsid w:val="00162AB0"/>
    <w:rsid w:val="001A6A30"/>
    <w:rsid w:val="001B1F71"/>
    <w:rsid w:val="001D2680"/>
    <w:rsid w:val="00213527"/>
    <w:rsid w:val="002320A6"/>
    <w:rsid w:val="00244026"/>
    <w:rsid w:val="002558D4"/>
    <w:rsid w:val="002755A7"/>
    <w:rsid w:val="00275BA2"/>
    <w:rsid w:val="00282F29"/>
    <w:rsid w:val="0029710B"/>
    <w:rsid w:val="002A21F5"/>
    <w:rsid w:val="002B6FD3"/>
    <w:rsid w:val="002C0FFF"/>
    <w:rsid w:val="002F5E43"/>
    <w:rsid w:val="00311625"/>
    <w:rsid w:val="00313AAA"/>
    <w:rsid w:val="00321AA3"/>
    <w:rsid w:val="00336BFF"/>
    <w:rsid w:val="00343C31"/>
    <w:rsid w:val="00354EB2"/>
    <w:rsid w:val="00387944"/>
    <w:rsid w:val="003D2D3B"/>
    <w:rsid w:val="003F1C7E"/>
    <w:rsid w:val="003F669D"/>
    <w:rsid w:val="00412031"/>
    <w:rsid w:val="0043057B"/>
    <w:rsid w:val="00430F25"/>
    <w:rsid w:val="0043420E"/>
    <w:rsid w:val="0045501C"/>
    <w:rsid w:val="004D6CF3"/>
    <w:rsid w:val="004F1573"/>
    <w:rsid w:val="00511F74"/>
    <w:rsid w:val="005150B8"/>
    <w:rsid w:val="00524126"/>
    <w:rsid w:val="0054104D"/>
    <w:rsid w:val="00546933"/>
    <w:rsid w:val="00553D1B"/>
    <w:rsid w:val="00561221"/>
    <w:rsid w:val="00596655"/>
    <w:rsid w:val="005B00C6"/>
    <w:rsid w:val="005D08A7"/>
    <w:rsid w:val="005F775A"/>
    <w:rsid w:val="006104B8"/>
    <w:rsid w:val="0062683F"/>
    <w:rsid w:val="006312BD"/>
    <w:rsid w:val="006370B3"/>
    <w:rsid w:val="00682758"/>
    <w:rsid w:val="00693A37"/>
    <w:rsid w:val="006B47AE"/>
    <w:rsid w:val="006C01B8"/>
    <w:rsid w:val="006C49FF"/>
    <w:rsid w:val="006C6689"/>
    <w:rsid w:val="006D3D11"/>
    <w:rsid w:val="006F0739"/>
    <w:rsid w:val="006F46DB"/>
    <w:rsid w:val="00704FD3"/>
    <w:rsid w:val="00712638"/>
    <w:rsid w:val="0071411B"/>
    <w:rsid w:val="00752AD6"/>
    <w:rsid w:val="00755880"/>
    <w:rsid w:val="007656CF"/>
    <w:rsid w:val="00773110"/>
    <w:rsid w:val="00773877"/>
    <w:rsid w:val="00784056"/>
    <w:rsid w:val="00784C0D"/>
    <w:rsid w:val="007875E4"/>
    <w:rsid w:val="00787D14"/>
    <w:rsid w:val="00791E48"/>
    <w:rsid w:val="007C0E15"/>
    <w:rsid w:val="007C0EF4"/>
    <w:rsid w:val="007D11AE"/>
    <w:rsid w:val="008165FB"/>
    <w:rsid w:val="00834CD9"/>
    <w:rsid w:val="00835543"/>
    <w:rsid w:val="0083793E"/>
    <w:rsid w:val="00844267"/>
    <w:rsid w:val="008674FC"/>
    <w:rsid w:val="00892560"/>
    <w:rsid w:val="00897BD3"/>
    <w:rsid w:val="008B0E88"/>
    <w:rsid w:val="0092325D"/>
    <w:rsid w:val="0094472A"/>
    <w:rsid w:val="00946D73"/>
    <w:rsid w:val="009537EA"/>
    <w:rsid w:val="00957E79"/>
    <w:rsid w:val="0096035A"/>
    <w:rsid w:val="00961E0E"/>
    <w:rsid w:val="00980CAB"/>
    <w:rsid w:val="00987F29"/>
    <w:rsid w:val="00991228"/>
    <w:rsid w:val="009954C5"/>
    <w:rsid w:val="009D138C"/>
    <w:rsid w:val="009D17B6"/>
    <w:rsid w:val="00A018B2"/>
    <w:rsid w:val="00A14129"/>
    <w:rsid w:val="00A531AB"/>
    <w:rsid w:val="00A74AB1"/>
    <w:rsid w:val="00A9128F"/>
    <w:rsid w:val="00AB16E2"/>
    <w:rsid w:val="00AC2E4E"/>
    <w:rsid w:val="00AC3187"/>
    <w:rsid w:val="00AD4926"/>
    <w:rsid w:val="00AE74FA"/>
    <w:rsid w:val="00B17741"/>
    <w:rsid w:val="00B17B5C"/>
    <w:rsid w:val="00B3513E"/>
    <w:rsid w:val="00B46506"/>
    <w:rsid w:val="00B50F13"/>
    <w:rsid w:val="00B53F05"/>
    <w:rsid w:val="00B72931"/>
    <w:rsid w:val="00BA08FA"/>
    <w:rsid w:val="00BA13C7"/>
    <w:rsid w:val="00BA3520"/>
    <w:rsid w:val="00BB504C"/>
    <w:rsid w:val="00BE0A27"/>
    <w:rsid w:val="00C11510"/>
    <w:rsid w:val="00C17933"/>
    <w:rsid w:val="00C22453"/>
    <w:rsid w:val="00C6349A"/>
    <w:rsid w:val="00C6676F"/>
    <w:rsid w:val="00C8416E"/>
    <w:rsid w:val="00C94B5D"/>
    <w:rsid w:val="00CB647D"/>
    <w:rsid w:val="00CD7FED"/>
    <w:rsid w:val="00CF7663"/>
    <w:rsid w:val="00D168AC"/>
    <w:rsid w:val="00D20931"/>
    <w:rsid w:val="00D22F20"/>
    <w:rsid w:val="00D4530D"/>
    <w:rsid w:val="00D45BE5"/>
    <w:rsid w:val="00D45CC8"/>
    <w:rsid w:val="00D466F5"/>
    <w:rsid w:val="00D83591"/>
    <w:rsid w:val="00D94829"/>
    <w:rsid w:val="00DD4888"/>
    <w:rsid w:val="00DE7159"/>
    <w:rsid w:val="00E27495"/>
    <w:rsid w:val="00E30748"/>
    <w:rsid w:val="00E43040"/>
    <w:rsid w:val="00E577CA"/>
    <w:rsid w:val="00EA23D5"/>
    <w:rsid w:val="00EA55B4"/>
    <w:rsid w:val="00EB595C"/>
    <w:rsid w:val="00F115BB"/>
    <w:rsid w:val="00F33428"/>
    <w:rsid w:val="00F53E14"/>
    <w:rsid w:val="00F647DD"/>
    <w:rsid w:val="00F72664"/>
    <w:rsid w:val="00F843DB"/>
    <w:rsid w:val="00FC16F9"/>
    <w:rsid w:val="00FF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7">
    <w:name w:val="Revision"/>
    <w:hidden/>
    <w:uiPriority w:val="99"/>
    <w:semiHidden/>
    <w:rsid w:val="00791E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7">
    <w:name w:val="Revision"/>
    <w:hidden/>
    <w:uiPriority w:val="99"/>
    <w:semiHidden/>
    <w:rsid w:val="00791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3</Pages>
  <Words>410</Words>
  <Characters>2339</Characters>
  <Application>Microsoft Office Word</Application>
  <DocSecurity>0</DocSecurity>
  <Lines>19</Lines>
  <Paragraphs>5</Paragraphs>
  <ScaleCrop>false</ScaleCrop>
  <Company>workgroup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Administrator</cp:lastModifiedBy>
  <cp:revision>53</cp:revision>
  <dcterms:created xsi:type="dcterms:W3CDTF">2021-01-28T07:36:00Z</dcterms:created>
  <dcterms:modified xsi:type="dcterms:W3CDTF">2022-01-29T03:16:00Z</dcterms:modified>
</cp:coreProperties>
</file>